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4440"/>
        <w:gridCol w:w="2980"/>
      </w:tblGrid>
      <w:tr w:rsidR="00432525" w:rsidRPr="009F7082" w14:paraId="72F69505" w14:textId="77777777" w:rsidTr="005048E1">
        <w:trPr>
          <w:trHeight w:val="495"/>
        </w:trPr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F120C5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theme="minorHAnsi"/>
                <w:b/>
                <w:lang w:val="en-US"/>
              </w:rPr>
              <w:br w:type="page"/>
            </w:r>
            <w:r w:rsidRPr="009F708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Gene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r w:rsidRPr="009F708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locus [daro_]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82F598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NCBI annotatio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1489C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domain guided annotation</w:t>
            </w:r>
          </w:p>
        </w:tc>
      </w:tr>
      <w:tr w:rsidR="00432525" w:rsidRPr="009F7082" w14:paraId="5D879D0A" w14:textId="77777777" w:rsidTr="005048E1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D913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9C45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obalamin B12-binding:radical SAM family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F256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methyltransferase</w:t>
            </w:r>
          </w:p>
        </w:tc>
      </w:tr>
      <w:tr w:rsidR="00432525" w:rsidRPr="009F7082" w14:paraId="7D3C6E65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3A2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D003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EBD8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160147BA" w14:textId="77777777" w:rsidTr="005048E1">
        <w:trPr>
          <w:trHeight w:val="4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09FC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D49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onooxygenase, FAD-binding:FAD dependent oxidoreductase:tryptophan halogen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D96E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alogenase/reductase</w:t>
            </w:r>
          </w:p>
        </w:tc>
      </w:tr>
      <w:tr w:rsidR="00432525" w:rsidRPr="009F7082" w14:paraId="0971C7B3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A4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A80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ndoribonuclease L-PS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91C2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chorismatase</w:t>
            </w:r>
          </w:p>
        </w:tc>
      </w:tr>
      <w:tr w:rsidR="00432525" w:rsidRPr="009F7082" w14:paraId="02E93263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DA31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848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uter membrane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43A0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MltA-interacting protein</w:t>
            </w:r>
          </w:p>
        </w:tc>
      </w:tr>
      <w:tr w:rsidR="00432525" w:rsidRPr="009F7082" w14:paraId="66FF852D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AA9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96FC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hospholipid/glycerol acyltransfer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2580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cyltransferase</w:t>
            </w:r>
          </w:p>
        </w:tc>
      </w:tr>
      <w:tr w:rsidR="00432525" w:rsidRPr="009F7082" w14:paraId="16602BE6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FBD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67E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glycosyl transfer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26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glycosyl transferase</w:t>
            </w:r>
          </w:p>
        </w:tc>
      </w:tr>
      <w:tr w:rsidR="00432525" w:rsidRPr="009F7082" w14:paraId="4D12AA1B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E3A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7A5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BS:HP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8BC4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432525" w:rsidRPr="009F7082" w14:paraId="52AC820B" w14:textId="77777777" w:rsidTr="005048E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A7B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3CD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odium/hydrogen exchang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61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Na</w:t>
            </w:r>
            <w:r w:rsidRPr="009F7082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eastAsia="de-DE"/>
              </w:rPr>
              <w:t>+</w:t>
            </w: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/H</w:t>
            </w:r>
            <w:r w:rsidRPr="009F7082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eastAsia="de-DE"/>
              </w:rPr>
              <w:t>+</w:t>
            </w: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-Antiporter</w:t>
            </w:r>
          </w:p>
        </w:tc>
      </w:tr>
      <w:tr w:rsidR="00432525" w:rsidRPr="009F7082" w14:paraId="4F6DD4F2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CE9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9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549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thioredox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79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32B791A9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299F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8D34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F8EE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23066E2A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A02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61DC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-ketoacyl-ACP reduct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F44F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reductase</w:t>
            </w:r>
          </w:p>
        </w:tc>
      </w:tr>
      <w:tr w:rsidR="00432525" w:rsidRPr="009F7082" w14:paraId="65A2918E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1793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45D6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D7A5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FabA like dehydratase</w:t>
            </w:r>
          </w:p>
        </w:tc>
      </w:tr>
      <w:tr w:rsidR="00432525" w:rsidRPr="009F7082" w14:paraId="726F5E11" w14:textId="77777777" w:rsidTr="005048E1">
        <w:trPr>
          <w:trHeight w:val="4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2C4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E8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B66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N-terminal beta-ketoacyl synthase domain</w:t>
            </w:r>
          </w:p>
        </w:tc>
      </w:tr>
      <w:tr w:rsidR="00432525" w:rsidRPr="009F7082" w14:paraId="7AD55B33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6A6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DD8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3-oxoacyl-ACP synth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CBCC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ketosynthase</w:t>
            </w:r>
          </w:p>
        </w:tc>
      </w:tr>
      <w:tr w:rsidR="00432525" w:rsidRPr="009F7082" w14:paraId="6AB4A7CF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AABC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E33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extracellular ligand-binding recepto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F6B0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75A95220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A34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27B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dratase/decarboxyl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B5E1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2488192F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A36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2BBC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naerobic C4-dicarboxylate transport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75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22E173A0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F07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27F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6961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332EC74B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7C3E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8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3C6E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FCA3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methyltransferase</w:t>
            </w:r>
          </w:p>
        </w:tc>
      </w:tr>
      <w:tr w:rsidR="00432525" w:rsidRPr="009F7082" w14:paraId="68952A31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4610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A808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polysaccharide deacetyl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B0B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7FE75E66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98A8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435F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3AE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114B654B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7A1F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D5E6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ransmembrane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9BD8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exporter</w:t>
            </w:r>
          </w:p>
        </w:tc>
      </w:tr>
      <w:tr w:rsidR="00432525" w:rsidRPr="009F7082" w14:paraId="5A909DAB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AE1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528B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C1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6F6FDCC3" w14:textId="77777777" w:rsidTr="005048E1">
        <w:trPr>
          <w:trHeight w:val="4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959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A8D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lauroyl/myristoyl acyltransferase involved in LPS biosynthes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FCDF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phospholipid/glycerol acyltransferase</w:t>
            </w:r>
          </w:p>
        </w:tc>
      </w:tr>
      <w:tr w:rsidR="00432525" w:rsidRPr="009F7082" w14:paraId="1C11B43D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84E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3EB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4FF8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dehydratase</w:t>
            </w:r>
          </w:p>
        </w:tc>
      </w:tr>
      <w:tr w:rsidR="00432525" w:rsidRPr="009F7082" w14:paraId="7A296767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526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BD7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MP-dependent synthetase/lig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3F0B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cyl-CoA synthetase/AMP- ligases</w:t>
            </w:r>
          </w:p>
        </w:tc>
      </w:tr>
      <w:tr w:rsidR="00432525" w:rsidRPr="009F7082" w14:paraId="5B3BD4CF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D58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04F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transmembrane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5605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35AFEDEE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EA15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FC25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cyl carrier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1372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CP</w:t>
            </w:r>
          </w:p>
        </w:tc>
      </w:tr>
      <w:tr w:rsidR="00432525" w:rsidRPr="009F7082" w14:paraId="6340395D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A46B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7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785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3-oxoacyl-ACP synth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32F1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ketosynthase</w:t>
            </w:r>
          </w:p>
        </w:tc>
      </w:tr>
      <w:tr w:rsidR="00432525" w:rsidRPr="009F7082" w14:paraId="7FF8539E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A1B1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6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546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cyl carrier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AD55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CP</w:t>
            </w:r>
          </w:p>
        </w:tc>
      </w:tr>
      <w:tr w:rsidR="00432525" w:rsidRPr="009F7082" w14:paraId="5AC85A4E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C803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16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FF6C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phosphoesterase, PA-phosphatase relate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8E1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39EAAC18" w14:textId="77777777" w:rsidTr="005048E1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3A8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375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1ED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EB9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</w:tr>
      <w:tr w:rsidR="00432525" w:rsidRPr="009F7082" w14:paraId="7252DB1A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830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37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609C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Beta-ketoacyl synth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586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ketosynthase</w:t>
            </w:r>
          </w:p>
        </w:tc>
      </w:tr>
      <w:tr w:rsidR="00432525" w:rsidRPr="009F7082" w14:paraId="70AF6FD1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61D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37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5670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cyl carrier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DEBA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CP</w:t>
            </w:r>
          </w:p>
        </w:tc>
      </w:tr>
      <w:tr w:rsidR="00432525" w:rsidRPr="009F7082" w14:paraId="48FBBA87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94A6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37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12F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70B5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BC-Transporter; Permease</w:t>
            </w:r>
          </w:p>
        </w:tc>
      </w:tr>
      <w:tr w:rsidR="00432525" w:rsidRPr="009F7082" w14:paraId="1006ED0F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0A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37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882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BC transporter relate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1978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ABC-Transporter; ATP-Bindingg.</w:t>
            </w:r>
          </w:p>
        </w:tc>
      </w:tr>
      <w:tr w:rsidR="00432525" w:rsidRPr="009F7082" w14:paraId="53A9CE3C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117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37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0B33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7EDD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BtrH-like peptidase</w:t>
            </w:r>
          </w:p>
        </w:tc>
      </w:tr>
      <w:tr w:rsidR="00432525" w:rsidRPr="009F7082" w14:paraId="2514E7A4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7A5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36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223B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2199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conserved hypothetical protein</w:t>
            </w:r>
          </w:p>
        </w:tc>
      </w:tr>
      <w:tr w:rsidR="00432525" w:rsidRPr="009F7082" w14:paraId="5367D680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3833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36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CA2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3-oxoacyl-ACP synth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1AE7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DAR-cyclase</w:t>
            </w:r>
          </w:p>
        </w:tc>
      </w:tr>
      <w:tr w:rsidR="00432525" w:rsidRPr="009F7082" w14:paraId="28FEFE40" w14:textId="77777777" w:rsidTr="005048E1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CA62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367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024C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D848" w14:textId="77777777" w:rsidR="00432525" w:rsidRPr="009F7082" w:rsidRDefault="00432525" w:rsidP="005048E1">
            <w:pPr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9F7082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DAR-aromatase</w:t>
            </w:r>
          </w:p>
        </w:tc>
      </w:tr>
    </w:tbl>
    <w:p w14:paraId="596CAAA6" w14:textId="77777777" w:rsidR="004C3472" w:rsidRDefault="004C3472"/>
    <w:p w14:paraId="38DB947F" w14:textId="77777777" w:rsidR="0073671C" w:rsidRDefault="0073671C"/>
    <w:p w14:paraId="5ADC9F15" w14:textId="77777777" w:rsidR="0073671C" w:rsidRDefault="0073671C"/>
    <w:p w14:paraId="5CCFC564" w14:textId="77777777" w:rsidR="0073671C" w:rsidRDefault="0073671C">
      <w:r>
        <w:t>Table S1</w:t>
      </w:r>
      <w:bookmarkStart w:id="0" w:name="_GoBack"/>
      <w:bookmarkEnd w:id="0"/>
    </w:p>
    <w:sectPr w:rsidR="0073671C" w:rsidSect="004C3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32525"/>
    <w:rsid w:val="001B4501"/>
    <w:rsid w:val="002F7BDC"/>
    <w:rsid w:val="00432525"/>
    <w:rsid w:val="004C3472"/>
    <w:rsid w:val="0073671C"/>
    <w:rsid w:val="00D84126"/>
    <w:rsid w:val="00F2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C8F6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plomarneit"/>
    <w:qFormat/>
    <w:rsid w:val="00432525"/>
    <w:pPr>
      <w:spacing w:after="0" w:line="240" w:lineRule="auto"/>
      <w:jc w:val="center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5</Characters>
  <Application>Microsoft Macintosh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Helge Bode</cp:lastModifiedBy>
  <cp:revision>5</cp:revision>
  <cp:lastPrinted>2013-12-20T12:35:00Z</cp:lastPrinted>
  <dcterms:created xsi:type="dcterms:W3CDTF">2013-12-20T12:34:00Z</dcterms:created>
  <dcterms:modified xsi:type="dcterms:W3CDTF">2013-12-21T21:25:00Z</dcterms:modified>
</cp:coreProperties>
</file>